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0D5" w:rsidRPr="00041FA1" w:rsidRDefault="00041FA1" w:rsidP="00EF70D5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</w:t>
      </w:r>
      <w:r w:rsidR="00A05117" w:rsidRPr="00041F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6E107A" w:rsidRPr="00041FA1">
        <w:rPr>
          <w:rFonts w:ascii="Times New Roman" w:hAnsi="Times New Roman" w:cs="Times New Roman"/>
          <w:b/>
        </w:rPr>
        <w:t>11</w:t>
      </w:r>
      <w:r w:rsidR="00EF70D5" w:rsidRPr="00041FA1">
        <w:rPr>
          <w:rFonts w:ascii="Times New Roman" w:hAnsi="Times New Roman" w:cs="Times New Roman"/>
          <w:b/>
        </w:rPr>
        <w:t xml:space="preserve">: </w:t>
      </w:r>
      <w:r w:rsidR="006E107A" w:rsidRPr="00041FA1">
        <w:rPr>
          <w:rFonts w:ascii="Times New Roman" w:hAnsi="Times New Roman" w:cs="Times New Roman"/>
          <w:b/>
        </w:rPr>
        <w:t>Comparison of l</w:t>
      </w:r>
      <w:r w:rsidR="00E611C3" w:rsidRPr="00041FA1">
        <w:rPr>
          <w:rFonts w:ascii="Times New Roman" w:hAnsi="Times New Roman" w:cs="Times New Roman"/>
          <w:b/>
        </w:rPr>
        <w:t>ogistic regression parameters for</w:t>
      </w:r>
      <w:r w:rsidR="006E107A" w:rsidRPr="00041FA1">
        <w:rPr>
          <w:rFonts w:ascii="Times New Roman" w:hAnsi="Times New Roman" w:cs="Times New Roman"/>
          <w:b/>
        </w:rPr>
        <w:t xml:space="preserve"> </w:t>
      </w:r>
      <w:r w:rsidR="006E107A" w:rsidRPr="005C0E7C">
        <w:rPr>
          <w:rFonts w:ascii="Times New Roman" w:hAnsi="Times New Roman" w:cs="Times New Roman"/>
          <w:b/>
          <w:i/>
        </w:rPr>
        <w:t>HTR3B</w:t>
      </w:r>
      <w:r w:rsidR="006E107A" w:rsidRPr="00041FA1">
        <w:rPr>
          <w:rFonts w:ascii="Times New Roman" w:hAnsi="Times New Roman" w:cs="Times New Roman"/>
          <w:b/>
        </w:rPr>
        <w:t xml:space="preserve"> mutations</w:t>
      </w:r>
      <w:r w:rsidR="00E611C3" w:rsidRPr="00041FA1">
        <w:rPr>
          <w:rFonts w:ascii="Times New Roman" w:hAnsi="Times New Roman" w:cs="Times New Roman"/>
          <w:b/>
        </w:rPr>
        <w:t xml:space="preserve"> </w:t>
      </w:r>
      <w:r w:rsidR="006E107A" w:rsidRPr="00041FA1">
        <w:rPr>
          <w:rFonts w:ascii="Times New Roman" w:hAnsi="Times New Roman" w:cs="Times New Roman"/>
          <w:b/>
        </w:rPr>
        <w:t>in patient receiving or not tramadol</w:t>
      </w:r>
    </w:p>
    <w:p w:rsidR="00305897" w:rsidRPr="00041FA1" w:rsidRDefault="00305897" w:rsidP="008F2607">
      <w:pPr>
        <w:spacing w:line="360" w:lineRule="auto"/>
        <w:jc w:val="center"/>
        <w:rPr>
          <w:rFonts w:ascii="Times New Roman" w:hAnsi="Times New Roman" w:cs="Times New Roman"/>
        </w:rPr>
      </w:pPr>
    </w:p>
    <w:tbl>
      <w:tblPr>
        <w:tblStyle w:val="TableauGrille1Clair-Accentuation1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861"/>
        <w:gridCol w:w="1261"/>
        <w:gridCol w:w="996"/>
        <w:gridCol w:w="1135"/>
        <w:gridCol w:w="1044"/>
        <w:gridCol w:w="940"/>
        <w:gridCol w:w="1035"/>
        <w:gridCol w:w="1233"/>
      </w:tblGrid>
      <w:tr w:rsidR="00B50AB3" w:rsidRPr="00041FA1" w:rsidTr="00041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 w:val="restart"/>
            <w:noWrap/>
          </w:tcPr>
          <w:p w:rsidR="000B16C7" w:rsidRPr="00041FA1" w:rsidRDefault="000B16C7" w:rsidP="006D0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261" w:type="dxa"/>
            <w:vMerge w:val="restart"/>
            <w:noWrap/>
          </w:tcPr>
          <w:p w:rsidR="000B16C7" w:rsidRPr="00041FA1" w:rsidRDefault="000B16C7" w:rsidP="006D0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SNP ID</w:t>
            </w:r>
          </w:p>
        </w:tc>
        <w:tc>
          <w:tcPr>
            <w:tcW w:w="2131" w:type="dxa"/>
            <w:gridSpan w:val="2"/>
          </w:tcPr>
          <w:p w:rsidR="000B16C7" w:rsidRPr="00041FA1" w:rsidRDefault="006E107A" w:rsidP="000B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th tramadol</w:t>
            </w:r>
            <w:r w:rsidR="000B16C7"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gridSpan w:val="2"/>
          </w:tcPr>
          <w:p w:rsidR="000B16C7" w:rsidRPr="00041FA1" w:rsidRDefault="006E107A" w:rsidP="006D0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thout tramadol</w:t>
            </w:r>
          </w:p>
        </w:tc>
        <w:tc>
          <w:tcPr>
            <w:tcW w:w="2268" w:type="dxa"/>
            <w:gridSpan w:val="2"/>
          </w:tcPr>
          <w:p w:rsidR="000B16C7" w:rsidRPr="00041FA1" w:rsidRDefault="006E107A" w:rsidP="006D0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</w:t>
            </w:r>
          </w:p>
        </w:tc>
      </w:tr>
      <w:tr w:rsidR="000B16C7" w:rsidRPr="00041FA1" w:rsidTr="00041F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  <w:noWrap/>
          </w:tcPr>
          <w:p w:rsidR="000B16C7" w:rsidRPr="00041FA1" w:rsidRDefault="000B16C7" w:rsidP="000B16C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vMerge/>
            <w:noWrap/>
          </w:tcPr>
          <w:p w:rsidR="000B16C7" w:rsidRPr="00041FA1" w:rsidRDefault="000B16C7" w:rsidP="000B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6" w:type="dxa"/>
          </w:tcPr>
          <w:p w:rsidR="000B16C7" w:rsidRPr="00041FA1" w:rsidRDefault="000B16C7" w:rsidP="000B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35" w:type="dxa"/>
          </w:tcPr>
          <w:p w:rsidR="000B16C7" w:rsidRPr="00041FA1" w:rsidRDefault="000B16C7" w:rsidP="000B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="006C2DB5"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44" w:type="dxa"/>
          </w:tcPr>
          <w:p w:rsidR="000B16C7" w:rsidRPr="00041FA1" w:rsidRDefault="000B16C7" w:rsidP="000B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940" w:type="dxa"/>
          </w:tcPr>
          <w:p w:rsidR="000B16C7" w:rsidRPr="00041FA1" w:rsidRDefault="000B16C7" w:rsidP="000B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="006C2DB5"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35" w:type="dxa"/>
          </w:tcPr>
          <w:p w:rsidR="000B16C7" w:rsidRPr="00041FA1" w:rsidRDefault="000B16C7" w:rsidP="000B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33" w:type="dxa"/>
          </w:tcPr>
          <w:p w:rsidR="000B16C7" w:rsidRPr="00041FA1" w:rsidRDefault="000B16C7" w:rsidP="000B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="006C2DB5" w:rsidRPr="00041F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6C2DB5" w:rsidRPr="00041FA1" w:rsidTr="00041F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:rsidR="006C2DB5" w:rsidRPr="005C0E7C" w:rsidRDefault="006C2DB5" w:rsidP="006C2D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E7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TR3B</w:t>
            </w:r>
          </w:p>
        </w:tc>
        <w:tc>
          <w:tcPr>
            <w:tcW w:w="1261" w:type="dxa"/>
            <w:noWrap/>
            <w:hideMark/>
          </w:tcPr>
          <w:p w:rsidR="006C2DB5" w:rsidRPr="005C0E7C" w:rsidRDefault="006C2DB5" w:rsidP="006C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E7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176744</w:t>
            </w:r>
          </w:p>
        </w:tc>
        <w:tc>
          <w:tcPr>
            <w:tcW w:w="996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35" w:type="dxa"/>
          </w:tcPr>
          <w:p w:rsidR="006C2DB5" w:rsidRPr="00041FA1" w:rsidRDefault="006C2DB5" w:rsidP="006C2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C21B2" w:rsidRPr="00041FA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044" w:type="dxa"/>
          </w:tcPr>
          <w:p w:rsidR="006C2DB5" w:rsidRPr="00041FA1" w:rsidRDefault="006C2DB5" w:rsidP="00015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01505E" w:rsidRPr="00041FA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</w:tcPr>
          <w:p w:rsidR="006C2DB5" w:rsidRPr="00041FA1" w:rsidRDefault="006C2DB5" w:rsidP="00015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1505E" w:rsidRPr="00041FA1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035" w:type="dxa"/>
          </w:tcPr>
          <w:p w:rsidR="006C2DB5" w:rsidRPr="00041FA1" w:rsidRDefault="006D33FD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233" w:type="dxa"/>
          </w:tcPr>
          <w:p w:rsidR="006C2DB5" w:rsidRPr="00041FA1" w:rsidRDefault="006D33FD" w:rsidP="006D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 w:rsidR="006C2DB5" w:rsidRPr="00041FA1" w:rsidTr="00041F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:rsidR="006C2DB5" w:rsidRPr="005C0E7C" w:rsidRDefault="006C2DB5" w:rsidP="006C2D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:rsidR="006C2DB5" w:rsidRPr="005C0E7C" w:rsidRDefault="006C2DB5" w:rsidP="006C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E7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3758987</w:t>
            </w:r>
          </w:p>
        </w:tc>
        <w:tc>
          <w:tcPr>
            <w:tcW w:w="996" w:type="dxa"/>
          </w:tcPr>
          <w:p w:rsidR="006C2DB5" w:rsidRPr="00041FA1" w:rsidRDefault="006C21B2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35" w:type="dxa"/>
          </w:tcPr>
          <w:p w:rsidR="006C2DB5" w:rsidRPr="00041FA1" w:rsidRDefault="006C2DB5" w:rsidP="006C2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C21B2" w:rsidRPr="00041FA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44" w:type="dxa"/>
          </w:tcPr>
          <w:p w:rsidR="006C2DB5" w:rsidRPr="00041FA1" w:rsidRDefault="006C2DB5" w:rsidP="00015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1505E" w:rsidRPr="00041FA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0" w:type="dxa"/>
          </w:tcPr>
          <w:p w:rsidR="006C2DB5" w:rsidRPr="00041FA1" w:rsidRDefault="0001505E" w:rsidP="00015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035" w:type="dxa"/>
          </w:tcPr>
          <w:p w:rsidR="006C2DB5" w:rsidRPr="00041FA1" w:rsidRDefault="006D33FD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233" w:type="dxa"/>
          </w:tcPr>
          <w:p w:rsidR="006C2DB5" w:rsidRPr="00041FA1" w:rsidRDefault="006D33FD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3</w:t>
            </w:r>
            <w:r w:rsidR="006C2DB5" w:rsidRPr="00041F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6C2DB5" w:rsidRPr="00041FA1" w:rsidTr="00041F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:rsidR="006C2DB5" w:rsidRPr="005C0E7C" w:rsidRDefault="006C2DB5" w:rsidP="006C2D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:rsidR="006C2DB5" w:rsidRPr="005C0E7C" w:rsidRDefault="006C2DB5" w:rsidP="006C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E7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672717</w:t>
            </w:r>
          </w:p>
        </w:tc>
        <w:tc>
          <w:tcPr>
            <w:tcW w:w="996" w:type="dxa"/>
          </w:tcPr>
          <w:p w:rsidR="006C2DB5" w:rsidRPr="00041FA1" w:rsidRDefault="006C21B2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35" w:type="dxa"/>
          </w:tcPr>
          <w:p w:rsidR="006C2DB5" w:rsidRPr="00041FA1" w:rsidRDefault="006C2DB5" w:rsidP="006C2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6C21B2" w:rsidRPr="00041FA1">
              <w:rPr>
                <w:rFonts w:ascii="Times New Roman" w:hAnsi="Times New Roman" w:cs="Times New Roman"/>
                <w:bCs/>
                <w:sz w:val="16"/>
                <w:szCs w:val="16"/>
              </w:rPr>
              <w:t>520</w:t>
            </w:r>
          </w:p>
        </w:tc>
        <w:tc>
          <w:tcPr>
            <w:tcW w:w="1044" w:type="dxa"/>
          </w:tcPr>
          <w:p w:rsidR="006C2DB5" w:rsidRPr="00041FA1" w:rsidRDefault="006C2DB5" w:rsidP="00015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01505E" w:rsidRPr="00041F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/>
                <w:sz w:val="16"/>
                <w:szCs w:val="16"/>
              </w:rPr>
              <w:t>0.004**</w:t>
            </w:r>
          </w:p>
        </w:tc>
        <w:tc>
          <w:tcPr>
            <w:tcW w:w="1035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233" w:type="dxa"/>
          </w:tcPr>
          <w:p w:rsidR="006C2DB5" w:rsidRPr="00041FA1" w:rsidRDefault="006D33FD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  <w:r w:rsidR="006C2DB5" w:rsidRPr="00041F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</w:tr>
      <w:tr w:rsidR="006C2DB5" w:rsidRPr="00041FA1" w:rsidTr="00041F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:rsidR="006C2DB5" w:rsidRPr="005C0E7C" w:rsidRDefault="006C2DB5" w:rsidP="006C2D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:rsidR="006C2DB5" w:rsidRPr="005C0E7C" w:rsidRDefault="006C2DB5" w:rsidP="006C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E7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3782025</w:t>
            </w:r>
          </w:p>
        </w:tc>
        <w:tc>
          <w:tcPr>
            <w:tcW w:w="996" w:type="dxa"/>
          </w:tcPr>
          <w:p w:rsidR="006C2DB5" w:rsidRPr="00041FA1" w:rsidRDefault="006C21B2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35" w:type="dxa"/>
          </w:tcPr>
          <w:p w:rsidR="006C2DB5" w:rsidRPr="00041FA1" w:rsidRDefault="006C2DB5" w:rsidP="006C2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6C21B2" w:rsidRPr="00041FA1">
              <w:rPr>
                <w:rFonts w:ascii="Times New Roman" w:hAnsi="Times New Roman" w:cs="Times New Roman"/>
                <w:bCs/>
                <w:sz w:val="16"/>
                <w:szCs w:val="16"/>
              </w:rPr>
              <w:t>206</w:t>
            </w:r>
          </w:p>
        </w:tc>
        <w:tc>
          <w:tcPr>
            <w:tcW w:w="1044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40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/>
                <w:sz w:val="16"/>
                <w:szCs w:val="16"/>
              </w:rPr>
              <w:t>0.005**</w:t>
            </w:r>
          </w:p>
        </w:tc>
        <w:tc>
          <w:tcPr>
            <w:tcW w:w="1035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233" w:type="dxa"/>
          </w:tcPr>
          <w:p w:rsidR="006C2DB5" w:rsidRPr="00041FA1" w:rsidRDefault="006D33FD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  <w:r w:rsidR="006C2DB5" w:rsidRPr="00041F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</w:tr>
      <w:tr w:rsidR="006C2DB5" w:rsidRPr="00041FA1" w:rsidTr="00041F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:rsidR="006C2DB5" w:rsidRPr="005C0E7C" w:rsidRDefault="006C2DB5" w:rsidP="006C2D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:rsidR="006C2DB5" w:rsidRPr="005C0E7C" w:rsidRDefault="006C2DB5" w:rsidP="006C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E7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76124337</w:t>
            </w:r>
          </w:p>
        </w:tc>
        <w:tc>
          <w:tcPr>
            <w:tcW w:w="996" w:type="dxa"/>
          </w:tcPr>
          <w:p w:rsidR="006C2DB5" w:rsidRPr="00041FA1" w:rsidRDefault="006C2DB5" w:rsidP="006C2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21B2" w:rsidRPr="00041FA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35" w:type="dxa"/>
          </w:tcPr>
          <w:p w:rsidR="006C2DB5" w:rsidRPr="00041FA1" w:rsidRDefault="006C2DB5" w:rsidP="006C2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21B2" w:rsidRPr="00041FA1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1044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40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/>
                <w:sz w:val="16"/>
                <w:szCs w:val="16"/>
              </w:rPr>
              <w:t>0.003**</w:t>
            </w:r>
          </w:p>
        </w:tc>
        <w:tc>
          <w:tcPr>
            <w:tcW w:w="1035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233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**</w:t>
            </w:r>
          </w:p>
        </w:tc>
      </w:tr>
      <w:tr w:rsidR="006C2DB5" w:rsidRPr="00041FA1" w:rsidTr="00041F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hideMark/>
          </w:tcPr>
          <w:p w:rsidR="006C2DB5" w:rsidRPr="005C0E7C" w:rsidRDefault="006C2DB5" w:rsidP="006C2D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:rsidR="006C2DB5" w:rsidRPr="005C0E7C" w:rsidRDefault="006C2DB5" w:rsidP="006C2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C0E7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45460698</w:t>
            </w:r>
          </w:p>
        </w:tc>
        <w:tc>
          <w:tcPr>
            <w:tcW w:w="996" w:type="dxa"/>
          </w:tcPr>
          <w:p w:rsidR="006C2DB5" w:rsidRPr="00041FA1" w:rsidRDefault="006C2DB5" w:rsidP="006C2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C21B2" w:rsidRPr="00041FA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135" w:type="dxa"/>
          </w:tcPr>
          <w:p w:rsidR="006C2DB5" w:rsidRPr="00041FA1" w:rsidRDefault="006C2DB5" w:rsidP="006C2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21B2" w:rsidRPr="00041FA1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1044" w:type="dxa"/>
          </w:tcPr>
          <w:p w:rsidR="006C2DB5" w:rsidRPr="00041FA1" w:rsidRDefault="0001505E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40" w:type="dxa"/>
          </w:tcPr>
          <w:p w:rsidR="006C2DB5" w:rsidRPr="00041FA1" w:rsidRDefault="006C2DB5" w:rsidP="0001505E">
            <w:pPr>
              <w:ind w:right="-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01505E" w:rsidRPr="00041FA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5" w:type="dxa"/>
          </w:tcPr>
          <w:p w:rsidR="006C2DB5" w:rsidRPr="00041FA1" w:rsidRDefault="006C2DB5" w:rsidP="006C2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233" w:type="dxa"/>
          </w:tcPr>
          <w:p w:rsidR="006C2DB5" w:rsidRPr="00041FA1" w:rsidRDefault="006C2DB5" w:rsidP="006D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1FA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6D33FD" w:rsidRPr="00041FA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</w:tbl>
    <w:p w:rsidR="00041FA1" w:rsidRDefault="00041FA1" w:rsidP="006C2DB5">
      <w:pPr>
        <w:tabs>
          <w:tab w:val="left" w:pos="709"/>
        </w:tabs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6C2DB5" w:rsidRPr="00041FA1" w:rsidRDefault="006C2DB5" w:rsidP="00041FA1">
      <w:pPr>
        <w:ind w:left="426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fr-CH"/>
        </w:rPr>
      </w:pPr>
      <w:r w:rsidRPr="00041FA1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fr-CH"/>
        </w:rPr>
        <w:t>1</w:t>
      </w:r>
      <w:r w:rsidRPr="00041FA1">
        <w:rPr>
          <w:rFonts w:ascii="Times New Roman" w:hAnsi="Times New Roman" w:cs="Times New Roman"/>
          <w:color w:val="000000" w:themeColor="text1"/>
          <w:sz w:val="18"/>
          <w:szCs w:val="18"/>
          <w:lang w:val="fr-CH"/>
        </w:rPr>
        <w:t xml:space="preserve"> </w:t>
      </w:r>
      <w:proofErr w:type="spellStart"/>
      <w:r w:rsidRPr="00041FA1">
        <w:rPr>
          <w:rFonts w:ascii="Times New Roman" w:hAnsi="Times New Roman" w:cs="Times New Roman"/>
          <w:sz w:val="20"/>
          <w:szCs w:val="20"/>
          <w:lang w:val="fr-CH"/>
        </w:rPr>
        <w:t>Signif</w:t>
      </w:r>
      <w:proofErr w:type="spellEnd"/>
      <w:r w:rsidRPr="00041FA1">
        <w:rPr>
          <w:rFonts w:ascii="Times New Roman" w:hAnsi="Times New Roman" w:cs="Times New Roman"/>
          <w:sz w:val="20"/>
          <w:szCs w:val="20"/>
          <w:lang w:val="fr-CH"/>
        </w:rPr>
        <w:t>. codes</w:t>
      </w:r>
      <w:proofErr w:type="gramStart"/>
      <w:r w:rsidRPr="00041FA1">
        <w:rPr>
          <w:rFonts w:ascii="Times New Roman" w:hAnsi="Times New Roman" w:cs="Times New Roman"/>
          <w:sz w:val="20"/>
          <w:szCs w:val="20"/>
          <w:lang w:val="fr-CH"/>
        </w:rPr>
        <w:t>:  0</w:t>
      </w:r>
      <w:proofErr w:type="gramEnd"/>
      <w:r w:rsidRPr="00041FA1">
        <w:rPr>
          <w:rFonts w:ascii="Times New Roman" w:hAnsi="Times New Roman" w:cs="Times New Roman"/>
          <w:sz w:val="20"/>
          <w:szCs w:val="20"/>
          <w:lang w:val="fr-CH"/>
        </w:rPr>
        <w:t xml:space="preserve"> ‘***’ 0.001 ‘**’ 0.01 ‘*’ 0.05</w:t>
      </w:r>
    </w:p>
    <w:p w:rsidR="006D03DB" w:rsidRPr="00041FA1" w:rsidRDefault="006D03DB" w:rsidP="00A05117">
      <w:pPr>
        <w:spacing w:line="360" w:lineRule="auto"/>
        <w:rPr>
          <w:rFonts w:ascii="Times New Roman" w:hAnsi="Times New Roman" w:cs="Times New Roman"/>
          <w:sz w:val="20"/>
          <w:szCs w:val="20"/>
          <w:lang w:val="fr-CH"/>
        </w:rPr>
      </w:pPr>
    </w:p>
    <w:p w:rsidR="006D03DB" w:rsidRPr="00041FA1" w:rsidRDefault="006D03DB" w:rsidP="00A05117">
      <w:pPr>
        <w:spacing w:line="360" w:lineRule="auto"/>
        <w:rPr>
          <w:rFonts w:ascii="Times New Roman" w:hAnsi="Times New Roman" w:cs="Times New Roman"/>
          <w:sz w:val="20"/>
          <w:szCs w:val="20"/>
          <w:lang w:val="fr-CH"/>
        </w:rPr>
      </w:pPr>
    </w:p>
    <w:p w:rsidR="006D03DB" w:rsidRPr="00041FA1" w:rsidRDefault="006D03DB" w:rsidP="00A05117">
      <w:pPr>
        <w:spacing w:line="360" w:lineRule="auto"/>
        <w:rPr>
          <w:rFonts w:ascii="Times New Roman" w:hAnsi="Times New Roman" w:cs="Times New Roman"/>
          <w:sz w:val="20"/>
          <w:szCs w:val="20"/>
          <w:lang w:val="fr-CH"/>
        </w:rPr>
      </w:pPr>
      <w:bookmarkStart w:id="0" w:name="_GoBack"/>
      <w:bookmarkEnd w:id="0"/>
    </w:p>
    <w:sectPr w:rsidR="006D03DB" w:rsidRPr="00041FA1" w:rsidSect="000B1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576D7F"/>
    <w:multiLevelType w:val="hybridMultilevel"/>
    <w:tmpl w:val="C7C8CA6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0D5"/>
    <w:rsid w:val="0001505E"/>
    <w:rsid w:val="00021287"/>
    <w:rsid w:val="00024EA3"/>
    <w:rsid w:val="000259B3"/>
    <w:rsid w:val="00036EC1"/>
    <w:rsid w:val="00041FA1"/>
    <w:rsid w:val="000A1F0F"/>
    <w:rsid w:val="000B16C7"/>
    <w:rsid w:val="0011035C"/>
    <w:rsid w:val="001148E6"/>
    <w:rsid w:val="001435DE"/>
    <w:rsid w:val="001D3306"/>
    <w:rsid w:val="0028789D"/>
    <w:rsid w:val="00305897"/>
    <w:rsid w:val="004578D9"/>
    <w:rsid w:val="004A1575"/>
    <w:rsid w:val="005563A3"/>
    <w:rsid w:val="005C0E7C"/>
    <w:rsid w:val="006C1B7D"/>
    <w:rsid w:val="006C21B2"/>
    <w:rsid w:val="006C2DB5"/>
    <w:rsid w:val="006D03DB"/>
    <w:rsid w:val="006D33FD"/>
    <w:rsid w:val="006E107A"/>
    <w:rsid w:val="00820B38"/>
    <w:rsid w:val="00833A4B"/>
    <w:rsid w:val="008B3357"/>
    <w:rsid w:val="008F2607"/>
    <w:rsid w:val="009205D3"/>
    <w:rsid w:val="00981362"/>
    <w:rsid w:val="009B4983"/>
    <w:rsid w:val="009B581D"/>
    <w:rsid w:val="00A05117"/>
    <w:rsid w:val="00B50AB3"/>
    <w:rsid w:val="00BC4BA1"/>
    <w:rsid w:val="00C32C3B"/>
    <w:rsid w:val="00C45631"/>
    <w:rsid w:val="00CC09F0"/>
    <w:rsid w:val="00D374CA"/>
    <w:rsid w:val="00D975A1"/>
    <w:rsid w:val="00DB22F2"/>
    <w:rsid w:val="00E02AA9"/>
    <w:rsid w:val="00E12678"/>
    <w:rsid w:val="00E611C3"/>
    <w:rsid w:val="00EE54D0"/>
    <w:rsid w:val="00EF70D5"/>
    <w:rsid w:val="00FA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B11B72-F1E7-40DC-A491-B834D24E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0D5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EF70D5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Ind w:w="0" w:type="nil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024EA3"/>
    <w:pPr>
      <w:ind w:left="720"/>
      <w:contextualSpacing/>
    </w:pPr>
  </w:style>
  <w:style w:type="table" w:styleId="TableauGrille1Clair-Accentuation1">
    <w:name w:val="Grid Table 1 Light Accent 1"/>
    <w:basedOn w:val="TableauNormal"/>
    <w:uiPriority w:val="46"/>
    <w:rsid w:val="00041FA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2</cp:revision>
  <dcterms:created xsi:type="dcterms:W3CDTF">2021-12-20T13:18:00Z</dcterms:created>
  <dcterms:modified xsi:type="dcterms:W3CDTF">2021-12-20T13:18:00Z</dcterms:modified>
</cp:coreProperties>
</file>